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46833" w14:textId="3753DDA0" w:rsidR="00146B08" w:rsidRPr="000C4DED" w:rsidRDefault="00146B08" w:rsidP="00146B08">
      <w:pPr>
        <w:spacing w:line="360" w:lineRule="auto"/>
        <w:contextualSpacing/>
        <w:mirrorIndents/>
        <w:outlineLvl w:val="0"/>
        <w:rPr>
          <w:bCs/>
          <w:color w:val="000000" w:themeColor="text1"/>
        </w:rPr>
      </w:pPr>
      <w:r w:rsidRPr="009C166F">
        <w:rPr>
          <w:bCs/>
          <w:color w:val="000000" w:themeColor="text1"/>
        </w:rPr>
        <w:t xml:space="preserve">Table </w:t>
      </w:r>
      <w:r w:rsidR="002B4E3E">
        <w:rPr>
          <w:bCs/>
          <w:color w:val="000000" w:themeColor="text1"/>
        </w:rPr>
        <w:t>S2</w:t>
      </w:r>
      <w:r w:rsidRPr="009C166F">
        <w:rPr>
          <w:bCs/>
          <w:color w:val="000000" w:themeColor="text1"/>
        </w:rPr>
        <w:t>. Pearson correlation coefficients (ρ) for MBF and MFR among software at the global</w:t>
      </w:r>
      <w:r w:rsidR="00A96A92" w:rsidRPr="00A96A92">
        <w:rPr>
          <w:bCs/>
          <w:color w:val="000000" w:themeColor="text1"/>
        </w:rPr>
        <w:t>, stratified by population (normal and CAD)</w:t>
      </w:r>
      <w:r w:rsidRPr="009C166F">
        <w:rPr>
          <w:bCs/>
          <w:color w:val="000000" w:themeColor="text1"/>
        </w:rPr>
        <w:t>.</w:t>
      </w:r>
    </w:p>
    <w:tbl>
      <w:tblPr>
        <w:tblStyle w:val="aa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2129"/>
        <w:gridCol w:w="1619"/>
        <w:gridCol w:w="2171"/>
      </w:tblGrid>
      <w:tr w:rsidR="00146B08" w:rsidRPr="000C4DED" w14:paraId="4701FC89" w14:textId="77777777" w:rsidTr="00A96A92">
        <w:trPr>
          <w:trHeight w:val="25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0E3D26" w14:textId="77777777" w:rsidR="00146B08" w:rsidRPr="00A96A92" w:rsidRDefault="00146B08" w:rsidP="000C7C23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4CC5BA" w14:textId="6BE7EABF" w:rsidR="00146B08" w:rsidRPr="00A96A92" w:rsidRDefault="00A96A92" w:rsidP="000C7C23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96A92">
              <w:rPr>
                <w:color w:val="000000" w:themeColor="text1"/>
                <w:sz w:val="24"/>
                <w:szCs w:val="24"/>
              </w:rPr>
              <w:t>opulatio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D4A5220" w14:textId="77777777" w:rsidR="00146B08" w:rsidRPr="00A96A92" w:rsidRDefault="00146B08" w:rsidP="00216F5C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A96A92">
              <w:rPr>
                <w:color w:val="000000" w:themeColor="text1"/>
                <w:sz w:val="24"/>
                <w:szCs w:val="24"/>
              </w:rPr>
              <w:t>SyngoMBF</w:t>
            </w:r>
            <w:proofErr w:type="spellEnd"/>
            <w:r w:rsidRPr="00A96A92">
              <w:rPr>
                <w:color w:val="000000" w:themeColor="text1"/>
                <w:sz w:val="24"/>
                <w:szCs w:val="24"/>
              </w:rPr>
              <w:t>–PMO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73D8280" w14:textId="77777777" w:rsidR="00146B08" w:rsidRPr="00A96A92" w:rsidRDefault="00146B08" w:rsidP="00216F5C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PMOD–QPET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DC4190D" w14:textId="77777777" w:rsidR="00146B08" w:rsidRPr="00A96A92" w:rsidRDefault="00146B08" w:rsidP="00216F5C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QPET–</w:t>
            </w:r>
            <w:proofErr w:type="spellStart"/>
            <w:r w:rsidRPr="00A96A92">
              <w:rPr>
                <w:color w:val="000000" w:themeColor="text1"/>
                <w:sz w:val="24"/>
                <w:szCs w:val="24"/>
              </w:rPr>
              <w:t>SyngoMBF</w:t>
            </w:r>
            <w:proofErr w:type="spellEnd"/>
          </w:p>
        </w:tc>
      </w:tr>
      <w:tr w:rsidR="00A96A92" w:rsidRPr="000C4DED" w14:paraId="274826C9" w14:textId="77777777" w:rsidTr="00A96A92">
        <w:trPr>
          <w:trHeight w:val="253"/>
        </w:trPr>
        <w:tc>
          <w:tcPr>
            <w:tcW w:w="1418" w:type="dxa"/>
            <w:tcBorders>
              <w:top w:val="single" w:sz="4" w:space="0" w:color="auto"/>
            </w:tcBorders>
          </w:tcPr>
          <w:p w14:paraId="3241F46E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Stress MB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4ADF94" w14:textId="3E6C473B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E6FEC68" w14:textId="3756FB7B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26CD421A" w14:textId="20E05D84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2B6D9DB6" w14:textId="23C11602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53</w:t>
            </w:r>
          </w:p>
        </w:tc>
      </w:tr>
      <w:tr w:rsidR="00A96A92" w:rsidRPr="000C4DED" w14:paraId="351553B1" w14:textId="77777777" w:rsidTr="00A96A92">
        <w:trPr>
          <w:trHeight w:val="253"/>
        </w:trPr>
        <w:tc>
          <w:tcPr>
            <w:tcW w:w="1418" w:type="dxa"/>
          </w:tcPr>
          <w:p w14:paraId="1604B46E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8A9768" w14:textId="69FBD031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2129" w:type="dxa"/>
            <w:vAlign w:val="center"/>
          </w:tcPr>
          <w:p w14:paraId="58DF5A81" w14:textId="6AB673BF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9</w:t>
            </w:r>
            <w:r w:rsidR="00B2636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dxa"/>
            <w:vAlign w:val="center"/>
          </w:tcPr>
          <w:p w14:paraId="0B9FEC05" w14:textId="228103BA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171" w:type="dxa"/>
            <w:vAlign w:val="center"/>
          </w:tcPr>
          <w:p w14:paraId="112E378A" w14:textId="16592F68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9</w:t>
            </w:r>
          </w:p>
        </w:tc>
      </w:tr>
      <w:tr w:rsidR="00A96A92" w:rsidRPr="000C4DED" w14:paraId="0E461F67" w14:textId="77777777" w:rsidTr="00A96A92">
        <w:trPr>
          <w:trHeight w:val="253"/>
        </w:trPr>
        <w:tc>
          <w:tcPr>
            <w:tcW w:w="1418" w:type="dxa"/>
          </w:tcPr>
          <w:p w14:paraId="41CD9F36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Rest MBF</w:t>
            </w:r>
          </w:p>
        </w:tc>
        <w:tc>
          <w:tcPr>
            <w:tcW w:w="1276" w:type="dxa"/>
          </w:tcPr>
          <w:p w14:paraId="0861BEA6" w14:textId="462BDB82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2129" w:type="dxa"/>
            <w:vAlign w:val="center"/>
          </w:tcPr>
          <w:p w14:paraId="28DBAC97" w14:textId="624C76EF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619" w:type="dxa"/>
            <w:vAlign w:val="center"/>
          </w:tcPr>
          <w:p w14:paraId="0E78DEDF" w14:textId="6355CF7A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71" w:type="dxa"/>
            <w:vAlign w:val="center"/>
          </w:tcPr>
          <w:p w14:paraId="4E0AC576" w14:textId="5E58CF4A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A96A92" w:rsidRPr="000C4DED" w14:paraId="26C0A6A9" w14:textId="77777777" w:rsidTr="00A96A92">
        <w:trPr>
          <w:trHeight w:val="253"/>
        </w:trPr>
        <w:tc>
          <w:tcPr>
            <w:tcW w:w="1418" w:type="dxa"/>
          </w:tcPr>
          <w:p w14:paraId="332F7C99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CBCCAE" w14:textId="21DD629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2129" w:type="dxa"/>
            <w:vAlign w:val="center"/>
          </w:tcPr>
          <w:p w14:paraId="0877F38D" w14:textId="16AEFA61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19" w:type="dxa"/>
            <w:vAlign w:val="center"/>
          </w:tcPr>
          <w:p w14:paraId="7CC70E82" w14:textId="0744A1FA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71" w:type="dxa"/>
            <w:vAlign w:val="center"/>
          </w:tcPr>
          <w:p w14:paraId="7B848A75" w14:textId="6F130BD8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A96A92" w:rsidRPr="000C4DED" w14:paraId="0C41AE68" w14:textId="77777777" w:rsidTr="00A96A92">
        <w:trPr>
          <w:trHeight w:val="253"/>
        </w:trPr>
        <w:tc>
          <w:tcPr>
            <w:tcW w:w="1418" w:type="dxa"/>
          </w:tcPr>
          <w:p w14:paraId="5FFCD966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MFR</w:t>
            </w:r>
          </w:p>
        </w:tc>
        <w:tc>
          <w:tcPr>
            <w:tcW w:w="1276" w:type="dxa"/>
          </w:tcPr>
          <w:p w14:paraId="022D09A8" w14:textId="5D5EEFDB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2129" w:type="dxa"/>
            <w:vAlign w:val="center"/>
          </w:tcPr>
          <w:p w14:paraId="14D81F37" w14:textId="286C5B79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619" w:type="dxa"/>
            <w:vAlign w:val="center"/>
          </w:tcPr>
          <w:p w14:paraId="423248C4" w14:textId="235B7B43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171" w:type="dxa"/>
            <w:vAlign w:val="center"/>
          </w:tcPr>
          <w:p w14:paraId="1E1E5222" w14:textId="49FC2FF1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71</w:t>
            </w:r>
          </w:p>
        </w:tc>
      </w:tr>
      <w:tr w:rsidR="00A96A92" w:rsidRPr="000C4DED" w14:paraId="21B3FC7C" w14:textId="77777777" w:rsidTr="00A96A92">
        <w:trPr>
          <w:trHeight w:val="253"/>
        </w:trPr>
        <w:tc>
          <w:tcPr>
            <w:tcW w:w="1418" w:type="dxa"/>
          </w:tcPr>
          <w:p w14:paraId="4ECC8D45" w14:textId="77777777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546078" w14:textId="7DAC6BB3" w:rsidR="00A96A92" w:rsidRPr="00A96A92" w:rsidRDefault="00A96A92" w:rsidP="00A96A92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2129" w:type="dxa"/>
            <w:vAlign w:val="center"/>
          </w:tcPr>
          <w:p w14:paraId="78058B3F" w14:textId="1110D170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</w:t>
            </w:r>
            <w:r w:rsidR="00B26362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619" w:type="dxa"/>
            <w:vAlign w:val="center"/>
          </w:tcPr>
          <w:p w14:paraId="07BBDDCF" w14:textId="13E34B3E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71" w:type="dxa"/>
            <w:vAlign w:val="center"/>
          </w:tcPr>
          <w:p w14:paraId="4D3913A8" w14:textId="1ABA8AD3" w:rsidR="00A96A92" w:rsidRPr="00A96A92" w:rsidRDefault="00A96A92" w:rsidP="00A96A92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color w:val="000000" w:themeColor="text1"/>
                <w:sz w:val="24"/>
                <w:szCs w:val="24"/>
              </w:rPr>
              <w:t>0.8</w:t>
            </w:r>
            <w:r w:rsidR="00B26362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5913B3B6" w14:textId="77777777" w:rsidR="00A96A92" w:rsidRDefault="00A96A92"/>
    <w:sectPr w:rsidR="00A96A92" w:rsidSect="00056D1C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08"/>
    <w:rsid w:val="00011713"/>
    <w:rsid w:val="00012797"/>
    <w:rsid w:val="000154AF"/>
    <w:rsid w:val="0001596F"/>
    <w:rsid w:val="00016C84"/>
    <w:rsid w:val="00017AF5"/>
    <w:rsid w:val="0002528E"/>
    <w:rsid w:val="0003295F"/>
    <w:rsid w:val="00033BB4"/>
    <w:rsid w:val="000401B7"/>
    <w:rsid w:val="0004024E"/>
    <w:rsid w:val="00040D0C"/>
    <w:rsid w:val="00046F51"/>
    <w:rsid w:val="00056D1C"/>
    <w:rsid w:val="00061C3B"/>
    <w:rsid w:val="000726A1"/>
    <w:rsid w:val="00072CAF"/>
    <w:rsid w:val="00074FB3"/>
    <w:rsid w:val="00076EC1"/>
    <w:rsid w:val="00081A0C"/>
    <w:rsid w:val="00084CFF"/>
    <w:rsid w:val="000851FB"/>
    <w:rsid w:val="00086EA3"/>
    <w:rsid w:val="000A3181"/>
    <w:rsid w:val="000B298E"/>
    <w:rsid w:val="000B5A28"/>
    <w:rsid w:val="000C78E0"/>
    <w:rsid w:val="000C7E9E"/>
    <w:rsid w:val="000D159E"/>
    <w:rsid w:val="000D226E"/>
    <w:rsid w:val="000D2F8D"/>
    <w:rsid w:val="000E0367"/>
    <w:rsid w:val="000E1BA0"/>
    <w:rsid w:val="000F7406"/>
    <w:rsid w:val="00100ADA"/>
    <w:rsid w:val="001209A7"/>
    <w:rsid w:val="00120AF8"/>
    <w:rsid w:val="00124B7D"/>
    <w:rsid w:val="0013246C"/>
    <w:rsid w:val="00133F6C"/>
    <w:rsid w:val="00146B08"/>
    <w:rsid w:val="00150FA0"/>
    <w:rsid w:val="001529DE"/>
    <w:rsid w:val="00153709"/>
    <w:rsid w:val="00155D07"/>
    <w:rsid w:val="0015790D"/>
    <w:rsid w:val="00160FAC"/>
    <w:rsid w:val="00171A42"/>
    <w:rsid w:val="00172ABD"/>
    <w:rsid w:val="00177D2A"/>
    <w:rsid w:val="0018092C"/>
    <w:rsid w:val="00181773"/>
    <w:rsid w:val="00181B33"/>
    <w:rsid w:val="001822F1"/>
    <w:rsid w:val="001932E9"/>
    <w:rsid w:val="00193F1F"/>
    <w:rsid w:val="001959F3"/>
    <w:rsid w:val="00197527"/>
    <w:rsid w:val="0019777F"/>
    <w:rsid w:val="001A32A8"/>
    <w:rsid w:val="001A3DD5"/>
    <w:rsid w:val="001B2D73"/>
    <w:rsid w:val="001B51C9"/>
    <w:rsid w:val="001B7659"/>
    <w:rsid w:val="001C2D80"/>
    <w:rsid w:val="001C69C8"/>
    <w:rsid w:val="001D1BCB"/>
    <w:rsid w:val="001D3C20"/>
    <w:rsid w:val="001D3DC7"/>
    <w:rsid w:val="001D5278"/>
    <w:rsid w:val="002015A7"/>
    <w:rsid w:val="002025FF"/>
    <w:rsid w:val="002063A2"/>
    <w:rsid w:val="002121EC"/>
    <w:rsid w:val="00215173"/>
    <w:rsid w:val="00215726"/>
    <w:rsid w:val="00215DB4"/>
    <w:rsid w:val="00216A2F"/>
    <w:rsid w:val="00216CE1"/>
    <w:rsid w:val="00216F5C"/>
    <w:rsid w:val="002242DA"/>
    <w:rsid w:val="00237E87"/>
    <w:rsid w:val="00247314"/>
    <w:rsid w:val="00247731"/>
    <w:rsid w:val="00252071"/>
    <w:rsid w:val="002536F7"/>
    <w:rsid w:val="00266433"/>
    <w:rsid w:val="00267490"/>
    <w:rsid w:val="0027267D"/>
    <w:rsid w:val="00274022"/>
    <w:rsid w:val="002746B3"/>
    <w:rsid w:val="0027570B"/>
    <w:rsid w:val="00275790"/>
    <w:rsid w:val="0028366A"/>
    <w:rsid w:val="002848B0"/>
    <w:rsid w:val="00284C12"/>
    <w:rsid w:val="00293ADB"/>
    <w:rsid w:val="0029522E"/>
    <w:rsid w:val="002A11C8"/>
    <w:rsid w:val="002B00F2"/>
    <w:rsid w:val="002B0902"/>
    <w:rsid w:val="002B4E3E"/>
    <w:rsid w:val="002B537D"/>
    <w:rsid w:val="002C1BC4"/>
    <w:rsid w:val="002C317E"/>
    <w:rsid w:val="002C3FDE"/>
    <w:rsid w:val="002D295C"/>
    <w:rsid w:val="002D7ECC"/>
    <w:rsid w:val="002E1FFB"/>
    <w:rsid w:val="002E315A"/>
    <w:rsid w:val="002E55A3"/>
    <w:rsid w:val="002E585E"/>
    <w:rsid w:val="002F0710"/>
    <w:rsid w:val="002F1BA4"/>
    <w:rsid w:val="002F2BE1"/>
    <w:rsid w:val="002F3F3C"/>
    <w:rsid w:val="002F75B1"/>
    <w:rsid w:val="003050A1"/>
    <w:rsid w:val="003113D6"/>
    <w:rsid w:val="00311CEF"/>
    <w:rsid w:val="00312BF3"/>
    <w:rsid w:val="00320651"/>
    <w:rsid w:val="003215CB"/>
    <w:rsid w:val="00334F82"/>
    <w:rsid w:val="003362E7"/>
    <w:rsid w:val="0034069F"/>
    <w:rsid w:val="0034445E"/>
    <w:rsid w:val="00352003"/>
    <w:rsid w:val="00354F11"/>
    <w:rsid w:val="003573E0"/>
    <w:rsid w:val="00363B70"/>
    <w:rsid w:val="00363DEE"/>
    <w:rsid w:val="00366534"/>
    <w:rsid w:val="00377B47"/>
    <w:rsid w:val="00383C3F"/>
    <w:rsid w:val="003877B4"/>
    <w:rsid w:val="0039173C"/>
    <w:rsid w:val="003919F4"/>
    <w:rsid w:val="003B0080"/>
    <w:rsid w:val="003B1E1F"/>
    <w:rsid w:val="003B24C5"/>
    <w:rsid w:val="003B58D6"/>
    <w:rsid w:val="003B7AF5"/>
    <w:rsid w:val="003C5428"/>
    <w:rsid w:val="003D341A"/>
    <w:rsid w:val="003D51DA"/>
    <w:rsid w:val="003E2B1C"/>
    <w:rsid w:val="003E2C25"/>
    <w:rsid w:val="003E7C48"/>
    <w:rsid w:val="003F074E"/>
    <w:rsid w:val="003F29FD"/>
    <w:rsid w:val="003F3C29"/>
    <w:rsid w:val="00402DD6"/>
    <w:rsid w:val="00404C41"/>
    <w:rsid w:val="00405B7A"/>
    <w:rsid w:val="00407633"/>
    <w:rsid w:val="0041339A"/>
    <w:rsid w:val="00413C0A"/>
    <w:rsid w:val="00417813"/>
    <w:rsid w:val="00425B58"/>
    <w:rsid w:val="00431B52"/>
    <w:rsid w:val="0043631F"/>
    <w:rsid w:val="004419C3"/>
    <w:rsid w:val="0044424B"/>
    <w:rsid w:val="00444549"/>
    <w:rsid w:val="00450D44"/>
    <w:rsid w:val="00455601"/>
    <w:rsid w:val="00456AB8"/>
    <w:rsid w:val="00457485"/>
    <w:rsid w:val="004613B2"/>
    <w:rsid w:val="00461AAC"/>
    <w:rsid w:val="0046216C"/>
    <w:rsid w:val="00477AFF"/>
    <w:rsid w:val="00482489"/>
    <w:rsid w:val="004920EA"/>
    <w:rsid w:val="00493A45"/>
    <w:rsid w:val="004954C7"/>
    <w:rsid w:val="00495DF8"/>
    <w:rsid w:val="0049786B"/>
    <w:rsid w:val="004A01F6"/>
    <w:rsid w:val="004D0630"/>
    <w:rsid w:val="004D4402"/>
    <w:rsid w:val="004D4FF2"/>
    <w:rsid w:val="004E14B8"/>
    <w:rsid w:val="004E2076"/>
    <w:rsid w:val="004E2528"/>
    <w:rsid w:val="004E4E94"/>
    <w:rsid w:val="004F374D"/>
    <w:rsid w:val="004F4353"/>
    <w:rsid w:val="004F4F6B"/>
    <w:rsid w:val="00506985"/>
    <w:rsid w:val="00516184"/>
    <w:rsid w:val="005206CA"/>
    <w:rsid w:val="00520BAC"/>
    <w:rsid w:val="005263CE"/>
    <w:rsid w:val="00527C46"/>
    <w:rsid w:val="00531047"/>
    <w:rsid w:val="0053373B"/>
    <w:rsid w:val="00533A75"/>
    <w:rsid w:val="00541354"/>
    <w:rsid w:val="00542AF5"/>
    <w:rsid w:val="00543CD1"/>
    <w:rsid w:val="005457B5"/>
    <w:rsid w:val="0057063D"/>
    <w:rsid w:val="005819BC"/>
    <w:rsid w:val="005858A6"/>
    <w:rsid w:val="00586EE8"/>
    <w:rsid w:val="005B2E8C"/>
    <w:rsid w:val="005B3432"/>
    <w:rsid w:val="005B48C5"/>
    <w:rsid w:val="005B6B4D"/>
    <w:rsid w:val="005B6BBB"/>
    <w:rsid w:val="005C0E63"/>
    <w:rsid w:val="005C56CA"/>
    <w:rsid w:val="005D1503"/>
    <w:rsid w:val="005D22F1"/>
    <w:rsid w:val="005D49A4"/>
    <w:rsid w:val="005D522E"/>
    <w:rsid w:val="005D5767"/>
    <w:rsid w:val="005D7C01"/>
    <w:rsid w:val="005E54CA"/>
    <w:rsid w:val="005F0DAB"/>
    <w:rsid w:val="005F2A81"/>
    <w:rsid w:val="006006B7"/>
    <w:rsid w:val="006028B7"/>
    <w:rsid w:val="00603EFC"/>
    <w:rsid w:val="006049CF"/>
    <w:rsid w:val="00611763"/>
    <w:rsid w:val="00612BB4"/>
    <w:rsid w:val="00624BD2"/>
    <w:rsid w:val="006342B5"/>
    <w:rsid w:val="00652A05"/>
    <w:rsid w:val="00652C06"/>
    <w:rsid w:val="00654342"/>
    <w:rsid w:val="00655F00"/>
    <w:rsid w:val="006757C6"/>
    <w:rsid w:val="0068266B"/>
    <w:rsid w:val="006862AF"/>
    <w:rsid w:val="0069480A"/>
    <w:rsid w:val="00696472"/>
    <w:rsid w:val="006A08DA"/>
    <w:rsid w:val="006B352B"/>
    <w:rsid w:val="006B3540"/>
    <w:rsid w:val="006B5573"/>
    <w:rsid w:val="006B5DEA"/>
    <w:rsid w:val="006B6420"/>
    <w:rsid w:val="006B76D5"/>
    <w:rsid w:val="006B79AF"/>
    <w:rsid w:val="006C2834"/>
    <w:rsid w:val="006C5010"/>
    <w:rsid w:val="006D4192"/>
    <w:rsid w:val="006D5554"/>
    <w:rsid w:val="006E14DA"/>
    <w:rsid w:val="006E212D"/>
    <w:rsid w:val="006E48B7"/>
    <w:rsid w:val="006E5BB8"/>
    <w:rsid w:val="006E5CE4"/>
    <w:rsid w:val="006E6AAC"/>
    <w:rsid w:val="006E7362"/>
    <w:rsid w:val="006F1D1D"/>
    <w:rsid w:val="006F79AE"/>
    <w:rsid w:val="007016A0"/>
    <w:rsid w:val="00703E24"/>
    <w:rsid w:val="007108D2"/>
    <w:rsid w:val="0071151D"/>
    <w:rsid w:val="00714625"/>
    <w:rsid w:val="00724360"/>
    <w:rsid w:val="00724B6F"/>
    <w:rsid w:val="0072607E"/>
    <w:rsid w:val="00741941"/>
    <w:rsid w:val="007440BA"/>
    <w:rsid w:val="00745B16"/>
    <w:rsid w:val="007511F1"/>
    <w:rsid w:val="00751AC2"/>
    <w:rsid w:val="00755349"/>
    <w:rsid w:val="0076076E"/>
    <w:rsid w:val="00761280"/>
    <w:rsid w:val="00772320"/>
    <w:rsid w:val="00773450"/>
    <w:rsid w:val="00784E20"/>
    <w:rsid w:val="00786089"/>
    <w:rsid w:val="0079099C"/>
    <w:rsid w:val="00792E64"/>
    <w:rsid w:val="007A43DD"/>
    <w:rsid w:val="007A65EE"/>
    <w:rsid w:val="007C7236"/>
    <w:rsid w:val="007D0102"/>
    <w:rsid w:val="007E0FF3"/>
    <w:rsid w:val="007E3CD3"/>
    <w:rsid w:val="007E55A7"/>
    <w:rsid w:val="007E6C3E"/>
    <w:rsid w:val="00806BF7"/>
    <w:rsid w:val="00813881"/>
    <w:rsid w:val="0081452F"/>
    <w:rsid w:val="0083309B"/>
    <w:rsid w:val="00843E43"/>
    <w:rsid w:val="00846A83"/>
    <w:rsid w:val="0085539D"/>
    <w:rsid w:val="00861830"/>
    <w:rsid w:val="0086245D"/>
    <w:rsid w:val="00876C2A"/>
    <w:rsid w:val="00881479"/>
    <w:rsid w:val="00882107"/>
    <w:rsid w:val="008910E2"/>
    <w:rsid w:val="0089768A"/>
    <w:rsid w:val="008A0377"/>
    <w:rsid w:val="008A2C9A"/>
    <w:rsid w:val="008B058F"/>
    <w:rsid w:val="008B7E33"/>
    <w:rsid w:val="008C3414"/>
    <w:rsid w:val="008C50DA"/>
    <w:rsid w:val="008C5ACF"/>
    <w:rsid w:val="008C5D35"/>
    <w:rsid w:val="008E0484"/>
    <w:rsid w:val="008E11F6"/>
    <w:rsid w:val="008F0E8A"/>
    <w:rsid w:val="008F18F4"/>
    <w:rsid w:val="008F6062"/>
    <w:rsid w:val="00900AFA"/>
    <w:rsid w:val="00903AC4"/>
    <w:rsid w:val="00914359"/>
    <w:rsid w:val="00915927"/>
    <w:rsid w:val="00917EB2"/>
    <w:rsid w:val="00933D93"/>
    <w:rsid w:val="00934CA5"/>
    <w:rsid w:val="00937EAB"/>
    <w:rsid w:val="00942106"/>
    <w:rsid w:val="0094210C"/>
    <w:rsid w:val="00943A61"/>
    <w:rsid w:val="00953F37"/>
    <w:rsid w:val="00966447"/>
    <w:rsid w:val="00970D34"/>
    <w:rsid w:val="0097446A"/>
    <w:rsid w:val="009801F6"/>
    <w:rsid w:val="00980BBC"/>
    <w:rsid w:val="009815D4"/>
    <w:rsid w:val="00992DF9"/>
    <w:rsid w:val="00995CF5"/>
    <w:rsid w:val="009A089B"/>
    <w:rsid w:val="009A2A8E"/>
    <w:rsid w:val="009A2E97"/>
    <w:rsid w:val="009A42EE"/>
    <w:rsid w:val="009B07DA"/>
    <w:rsid w:val="009B367D"/>
    <w:rsid w:val="009B4A63"/>
    <w:rsid w:val="009B62C6"/>
    <w:rsid w:val="009C48F9"/>
    <w:rsid w:val="009E0B3F"/>
    <w:rsid w:val="009E5BF6"/>
    <w:rsid w:val="009F017F"/>
    <w:rsid w:val="009F43F8"/>
    <w:rsid w:val="009F5FA1"/>
    <w:rsid w:val="00A0508F"/>
    <w:rsid w:val="00A0560C"/>
    <w:rsid w:val="00A11ECE"/>
    <w:rsid w:val="00A16145"/>
    <w:rsid w:val="00A165D7"/>
    <w:rsid w:val="00A2593F"/>
    <w:rsid w:val="00A27C6A"/>
    <w:rsid w:val="00A34CFD"/>
    <w:rsid w:val="00A43CB2"/>
    <w:rsid w:val="00A44CC8"/>
    <w:rsid w:val="00A52D79"/>
    <w:rsid w:val="00A601BF"/>
    <w:rsid w:val="00A60457"/>
    <w:rsid w:val="00A777CC"/>
    <w:rsid w:val="00A851A3"/>
    <w:rsid w:val="00A86CEC"/>
    <w:rsid w:val="00A87A30"/>
    <w:rsid w:val="00A9028A"/>
    <w:rsid w:val="00A94984"/>
    <w:rsid w:val="00A95D02"/>
    <w:rsid w:val="00A96A92"/>
    <w:rsid w:val="00AA3149"/>
    <w:rsid w:val="00AA502D"/>
    <w:rsid w:val="00AB0596"/>
    <w:rsid w:val="00AC0513"/>
    <w:rsid w:val="00AC0C46"/>
    <w:rsid w:val="00AC64E3"/>
    <w:rsid w:val="00AC6906"/>
    <w:rsid w:val="00AD477F"/>
    <w:rsid w:val="00AE5C43"/>
    <w:rsid w:val="00AF5BC4"/>
    <w:rsid w:val="00B0179B"/>
    <w:rsid w:val="00B048C4"/>
    <w:rsid w:val="00B076F3"/>
    <w:rsid w:val="00B1201E"/>
    <w:rsid w:val="00B12574"/>
    <w:rsid w:val="00B157B7"/>
    <w:rsid w:val="00B16141"/>
    <w:rsid w:val="00B17A3C"/>
    <w:rsid w:val="00B20432"/>
    <w:rsid w:val="00B21C66"/>
    <w:rsid w:val="00B25C24"/>
    <w:rsid w:val="00B26120"/>
    <w:rsid w:val="00B26362"/>
    <w:rsid w:val="00B3214B"/>
    <w:rsid w:val="00B54468"/>
    <w:rsid w:val="00B55AD0"/>
    <w:rsid w:val="00B564CC"/>
    <w:rsid w:val="00B60354"/>
    <w:rsid w:val="00B626A7"/>
    <w:rsid w:val="00B62FC5"/>
    <w:rsid w:val="00B67322"/>
    <w:rsid w:val="00B7273A"/>
    <w:rsid w:val="00B76792"/>
    <w:rsid w:val="00B8068D"/>
    <w:rsid w:val="00B83920"/>
    <w:rsid w:val="00B92162"/>
    <w:rsid w:val="00BB257C"/>
    <w:rsid w:val="00BB5FA7"/>
    <w:rsid w:val="00BC358D"/>
    <w:rsid w:val="00BC4D3B"/>
    <w:rsid w:val="00BF2CE1"/>
    <w:rsid w:val="00BF7F47"/>
    <w:rsid w:val="00C016EE"/>
    <w:rsid w:val="00C04F07"/>
    <w:rsid w:val="00C05332"/>
    <w:rsid w:val="00C05D7A"/>
    <w:rsid w:val="00C066DE"/>
    <w:rsid w:val="00C10303"/>
    <w:rsid w:val="00C13848"/>
    <w:rsid w:val="00C213E1"/>
    <w:rsid w:val="00C22BDE"/>
    <w:rsid w:val="00C22E56"/>
    <w:rsid w:val="00C24C57"/>
    <w:rsid w:val="00C32F94"/>
    <w:rsid w:val="00C4374E"/>
    <w:rsid w:val="00C44C79"/>
    <w:rsid w:val="00C44DA0"/>
    <w:rsid w:val="00C46A6C"/>
    <w:rsid w:val="00C47C22"/>
    <w:rsid w:val="00C50722"/>
    <w:rsid w:val="00C525F2"/>
    <w:rsid w:val="00C567E2"/>
    <w:rsid w:val="00C73E04"/>
    <w:rsid w:val="00C82408"/>
    <w:rsid w:val="00C82C53"/>
    <w:rsid w:val="00C92755"/>
    <w:rsid w:val="00C9520D"/>
    <w:rsid w:val="00CA2AE9"/>
    <w:rsid w:val="00CB523D"/>
    <w:rsid w:val="00CC056D"/>
    <w:rsid w:val="00CD01E6"/>
    <w:rsid w:val="00CD630D"/>
    <w:rsid w:val="00CE2AC2"/>
    <w:rsid w:val="00CF0C77"/>
    <w:rsid w:val="00CF28C1"/>
    <w:rsid w:val="00CF4373"/>
    <w:rsid w:val="00CF5FEF"/>
    <w:rsid w:val="00CF6CC9"/>
    <w:rsid w:val="00D03CD0"/>
    <w:rsid w:val="00D044D0"/>
    <w:rsid w:val="00D1652F"/>
    <w:rsid w:val="00D16ED2"/>
    <w:rsid w:val="00D21594"/>
    <w:rsid w:val="00D26F1D"/>
    <w:rsid w:val="00D27004"/>
    <w:rsid w:val="00D31B02"/>
    <w:rsid w:val="00D47DE1"/>
    <w:rsid w:val="00D55640"/>
    <w:rsid w:val="00D6103A"/>
    <w:rsid w:val="00D61F17"/>
    <w:rsid w:val="00D62761"/>
    <w:rsid w:val="00D66C8B"/>
    <w:rsid w:val="00D74A48"/>
    <w:rsid w:val="00D77E14"/>
    <w:rsid w:val="00D82A8C"/>
    <w:rsid w:val="00D82E4C"/>
    <w:rsid w:val="00D84A1B"/>
    <w:rsid w:val="00D85C13"/>
    <w:rsid w:val="00D87E4C"/>
    <w:rsid w:val="00D92777"/>
    <w:rsid w:val="00D930DA"/>
    <w:rsid w:val="00D93590"/>
    <w:rsid w:val="00D959D8"/>
    <w:rsid w:val="00D97741"/>
    <w:rsid w:val="00D97AC3"/>
    <w:rsid w:val="00DA177B"/>
    <w:rsid w:val="00DA3589"/>
    <w:rsid w:val="00DC105E"/>
    <w:rsid w:val="00DC1621"/>
    <w:rsid w:val="00DC240D"/>
    <w:rsid w:val="00DC56F4"/>
    <w:rsid w:val="00DC5A14"/>
    <w:rsid w:val="00DE29B4"/>
    <w:rsid w:val="00DE461A"/>
    <w:rsid w:val="00DE4790"/>
    <w:rsid w:val="00DF10C7"/>
    <w:rsid w:val="00DF5E61"/>
    <w:rsid w:val="00E01A46"/>
    <w:rsid w:val="00E068DE"/>
    <w:rsid w:val="00E0729D"/>
    <w:rsid w:val="00E1459C"/>
    <w:rsid w:val="00E15619"/>
    <w:rsid w:val="00E177A7"/>
    <w:rsid w:val="00E2620E"/>
    <w:rsid w:val="00E32FD2"/>
    <w:rsid w:val="00E4124E"/>
    <w:rsid w:val="00E50D23"/>
    <w:rsid w:val="00E52F66"/>
    <w:rsid w:val="00E57320"/>
    <w:rsid w:val="00E84E82"/>
    <w:rsid w:val="00E85A1D"/>
    <w:rsid w:val="00E86BB0"/>
    <w:rsid w:val="00E86CF1"/>
    <w:rsid w:val="00E96689"/>
    <w:rsid w:val="00EA17A9"/>
    <w:rsid w:val="00EB553E"/>
    <w:rsid w:val="00EB7F87"/>
    <w:rsid w:val="00EC3BB2"/>
    <w:rsid w:val="00ED1D3A"/>
    <w:rsid w:val="00ED2486"/>
    <w:rsid w:val="00ED57BF"/>
    <w:rsid w:val="00EE1606"/>
    <w:rsid w:val="00EF5F00"/>
    <w:rsid w:val="00EF6149"/>
    <w:rsid w:val="00F00906"/>
    <w:rsid w:val="00F02A02"/>
    <w:rsid w:val="00F10B94"/>
    <w:rsid w:val="00F113C7"/>
    <w:rsid w:val="00F14B15"/>
    <w:rsid w:val="00F2162D"/>
    <w:rsid w:val="00F26F16"/>
    <w:rsid w:val="00F3261B"/>
    <w:rsid w:val="00F338F6"/>
    <w:rsid w:val="00F361DD"/>
    <w:rsid w:val="00F51DFC"/>
    <w:rsid w:val="00F545E0"/>
    <w:rsid w:val="00F55266"/>
    <w:rsid w:val="00F55966"/>
    <w:rsid w:val="00F64E20"/>
    <w:rsid w:val="00F716CE"/>
    <w:rsid w:val="00F7299D"/>
    <w:rsid w:val="00F87918"/>
    <w:rsid w:val="00F92CB2"/>
    <w:rsid w:val="00F9389A"/>
    <w:rsid w:val="00FA064F"/>
    <w:rsid w:val="00FA4DC2"/>
    <w:rsid w:val="00FA781C"/>
    <w:rsid w:val="00FC4AA1"/>
    <w:rsid w:val="00FC6AD7"/>
    <w:rsid w:val="00FD0FD8"/>
    <w:rsid w:val="00FD4295"/>
    <w:rsid w:val="00FE5801"/>
    <w:rsid w:val="00FE7935"/>
    <w:rsid w:val="00FF123C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EB1814"/>
  <w15:chartTrackingRefBased/>
  <w15:docId w15:val="{3D987B12-C781-6F44-B544-C1FA2909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B08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46B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B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B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B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B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B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B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B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6B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46B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46B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46B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46B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46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B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46B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B08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146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B08"/>
    <w:pPr>
      <w:ind w:left="720"/>
      <w:contextualSpacing/>
    </w:pPr>
    <w:rPr>
      <w:rFonts w:asciiTheme="minorHAnsi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146B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46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146B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46B0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46B08"/>
    <w:rPr>
      <w:rFonts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30">
    <w:name w:val="0230_本文"/>
    <w:basedOn w:val="a"/>
    <w:rsid w:val="00146B08"/>
    <w:pPr>
      <w:widowControl w:val="0"/>
      <w:overflowPunct w:val="0"/>
      <w:spacing w:line="280" w:lineRule="atLeast"/>
      <w:ind w:firstLine="181"/>
      <w:jc w:val="both"/>
    </w:pPr>
    <w:rPr>
      <w:rFonts w:eastAsia="ＭＳ 明朝"/>
      <w:snapToGrid w:val="0"/>
      <w:kern w:val="14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9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太 三輪</dc:creator>
  <cp:keywords/>
  <dc:description/>
  <cp:lastModifiedBy>直慶 秋谷</cp:lastModifiedBy>
  <cp:revision>5</cp:revision>
  <dcterms:created xsi:type="dcterms:W3CDTF">2025-09-09T01:38:00Z</dcterms:created>
  <dcterms:modified xsi:type="dcterms:W3CDTF">2026-03-24T03:04:00Z</dcterms:modified>
</cp:coreProperties>
</file>